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26F" w:rsidRPr="00D92A63" w:rsidRDefault="00D92A63" w:rsidP="00D92A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2A63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D92A6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Bivariate analysis of variables associated with anthrax prevention practice in among livestock owners in </w:t>
      </w:r>
      <w:proofErr w:type="spellStart"/>
      <w:r w:rsidRPr="00D92A6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ekota</w:t>
      </w:r>
      <w:proofErr w:type="spellEnd"/>
      <w:r w:rsidRPr="00D92A6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92A6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Zuria</w:t>
      </w:r>
      <w:proofErr w:type="spellEnd"/>
      <w:r w:rsidRPr="00D92A6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district, n</w:t>
      </w:r>
      <w:r w:rsidRPr="00D92A63">
        <w:rPr>
          <w:rFonts w:ascii="Times New Roman" w:hAnsi="Times New Roman" w:cs="Times New Roman"/>
          <w:b/>
          <w:sz w:val="24"/>
          <w:szCs w:val="24"/>
        </w:rPr>
        <w:t>ortheast E</w:t>
      </w:r>
      <w:bookmarkStart w:id="0" w:name="_GoBack"/>
      <w:bookmarkEnd w:id="0"/>
      <w:r w:rsidRPr="00D92A63">
        <w:rPr>
          <w:rFonts w:ascii="Times New Roman" w:hAnsi="Times New Roman" w:cs="Times New Roman"/>
          <w:b/>
          <w:sz w:val="24"/>
          <w:szCs w:val="24"/>
        </w:rPr>
        <w:t>thiopia</w:t>
      </w:r>
    </w:p>
    <w:tbl>
      <w:tblPr>
        <w:tblW w:w="9649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575"/>
        <w:gridCol w:w="1380"/>
        <w:gridCol w:w="2854"/>
        <w:gridCol w:w="1235"/>
      </w:tblGrid>
      <w:tr w:rsidR="00B04C18" w:rsidRPr="00431C81" w:rsidTr="000F198C">
        <w:trPr>
          <w:trHeight w:val="300"/>
        </w:trPr>
        <w:tc>
          <w:tcPr>
            <w:tcW w:w="2605" w:type="dxa"/>
            <w:vMerge w:val="restart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2955" w:type="dxa"/>
            <w:gridSpan w:val="2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hrax prevention practice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rude odds ratio (COR, 95%CI)</w:t>
            </w:r>
          </w:p>
        </w:tc>
        <w:tc>
          <w:tcPr>
            <w:tcW w:w="1235" w:type="dxa"/>
            <w:vMerge w:val="restart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-</w:t>
            </w: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lue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oo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oor</w:t>
            </w:r>
          </w:p>
        </w:tc>
        <w:tc>
          <w:tcPr>
            <w:tcW w:w="2854" w:type="dxa"/>
            <w:vMerge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5" w:type="dxa"/>
            <w:vMerge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00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x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3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 (0.78-1.6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04C18" w:rsidRPr="00EA704B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ge</w:t>
            </w:r>
          </w:p>
        </w:tc>
      </w:tr>
      <w:tr w:rsidR="00B04C18" w:rsidRPr="008250A7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0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8250A7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-41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 (0.42-1.01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B04C18" w:rsidRPr="008250A7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=42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 (0.67-1.37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ccupation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er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6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 (0.78-4.1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rchant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0.46-3.6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vernment employed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 (0.10-1.40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ent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05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sidence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 (3.67-8.87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7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hrax infection history in</w:t>
            </w: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nimals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 (1.22-2.33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sence of animal health care service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2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 (</w:t>
            </w: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-4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</w:t>
            </w: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gulatory</w:t>
            </w: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mechanisms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anthrax </w:t>
            </w: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rveillance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 (0.83-1.6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Anthrax </w:t>
            </w: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fec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history </w:t>
            </w:r>
            <w:r w:rsidRPr="00431C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 man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 (0.66-1.4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B04C18" w:rsidRPr="00431C81" w:rsidTr="000F198C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3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Knowledge of anthrax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 (0.81-1.5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ttitud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towards </w:t>
            </w: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hrax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6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7 (3.02-6.32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or 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l</w:t>
            </w: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level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read and write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ad and write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 (2.2, 4.95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education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0 (3.73, 9.63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econdary and above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2 (7.41, 28.87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B04C18" w:rsidRPr="00431C81" w:rsidTr="000F198C">
        <w:trPr>
          <w:trHeight w:val="315"/>
        </w:trPr>
        <w:tc>
          <w:tcPr>
            <w:tcW w:w="9649" w:type="dxa"/>
            <w:gridSpan w:val="5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70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ealth educ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bout anthrax prevention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 (2.72, 6.02)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B04C18" w:rsidRPr="00431C81" w:rsidTr="000F198C">
        <w:trPr>
          <w:trHeight w:val="315"/>
        </w:trPr>
        <w:tc>
          <w:tcPr>
            <w:tcW w:w="260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B04C18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</w:t>
            </w:r>
          </w:p>
        </w:tc>
        <w:tc>
          <w:tcPr>
            <w:tcW w:w="2854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B04C18" w:rsidRPr="00431C81" w:rsidRDefault="00B04C18" w:rsidP="000F1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B04C18" w:rsidRDefault="00B04C18"/>
    <w:sectPr w:rsidR="00B04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C18"/>
    <w:rsid w:val="005827D4"/>
    <w:rsid w:val="00AF5EFA"/>
    <w:rsid w:val="00B04C18"/>
    <w:rsid w:val="00D9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CD09"/>
  <w15:chartTrackingRefBased/>
  <w15:docId w15:val="{CE41432C-038C-4126-91E0-902FCFAA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Mekuta-UoG</cp:lastModifiedBy>
  <cp:revision>2</cp:revision>
  <dcterms:created xsi:type="dcterms:W3CDTF">2019-11-11T13:29:00Z</dcterms:created>
  <dcterms:modified xsi:type="dcterms:W3CDTF">2019-11-12T10:14:00Z</dcterms:modified>
</cp:coreProperties>
</file>